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732" w:rsidRDefault="003A5732" w:rsidP="003A5732">
      <w:pP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</w:pPr>
      <w:r>
        <w:rPr>
          <w:rFonts w:ascii="Times New Roman" w:hAnsi="Times New Roman" w:cs="Times New Roman"/>
          <w:b/>
          <w:bCs/>
          <w:snapToGrid w:val="0"/>
          <w:sz w:val="20"/>
          <w:szCs w:val="20"/>
          <w:lang w:eastAsia="de-DE" w:bidi="en-US"/>
        </w:rPr>
        <w:t xml:space="preserve">Table S1 </w:t>
      </w:r>
      <w: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  <w:t>shows the reagents involved in this study.</w:t>
      </w:r>
    </w:p>
    <w:tbl>
      <w:tblPr>
        <w:tblStyle w:val="TableGrid"/>
        <w:tblW w:w="7885" w:type="dxa"/>
        <w:tblInd w:w="-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2976"/>
        <w:gridCol w:w="2090"/>
      </w:tblGrid>
      <w:tr w:rsidR="003A5732" w:rsidTr="003A5732"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agen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urc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dentifier</w:t>
            </w:r>
          </w:p>
        </w:tc>
      </w:tr>
      <w:tr w:rsidR="003A5732" w:rsidTr="003A5732"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lvidi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3-84-5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ombinant IL-1β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6245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G-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-2211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hloroqu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lpbi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54/5/7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ycloheximi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7698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-methyladen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42-23-4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LN72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-100487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MS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2650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formaldehy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6148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P staining buff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 Biotechnolog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206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izarin Red staining ass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 Biotechnolog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0148S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pofectamine 20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ermoFish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68019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otein G bead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Scrip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00209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ype I collagen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ak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31-17601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matoxylin and eosin dy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0105S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sson's trichrome ki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larbi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1340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IZ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 Biotechnolog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0016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etal bovine ser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103C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photericin 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ibc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290026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ypsiniz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ibc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001100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ll Counting Kit-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yotime Biotechnolog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0037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enicillin/streptomyc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ibc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140122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pofectamine RNAiMA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vitroge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778150</w:t>
            </w:r>
          </w:p>
        </w:tc>
      </w:tr>
      <w:tr w:rsidR="003A5732" w:rsidTr="003A5732"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nhanced chemiluminescence ki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ll Signaling Technolog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30</w:t>
            </w:r>
          </w:p>
        </w:tc>
      </w:tr>
    </w:tbl>
    <w:p w:rsidR="003A5732" w:rsidRDefault="003A5732" w:rsidP="003A5732">
      <w:pP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</w:pPr>
    </w:p>
    <w:p w:rsidR="003A5732" w:rsidRDefault="003A5732" w:rsidP="003A5732">
      <w:pP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</w:pPr>
      <w:r>
        <w:rPr>
          <w:rFonts w:ascii="Times New Roman" w:hAnsi="Times New Roman" w:cs="Times New Roman"/>
          <w:b/>
          <w:bCs/>
          <w:snapToGrid w:val="0"/>
          <w:sz w:val="20"/>
          <w:szCs w:val="20"/>
          <w:lang w:eastAsia="de-DE" w:bidi="en-US"/>
        </w:rPr>
        <w:t>Table S2</w:t>
      </w:r>
      <w: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  <w:t xml:space="preserve"> shows the antibodies involved in this study.</w:t>
      </w:r>
    </w:p>
    <w:tbl>
      <w:tblPr>
        <w:tblStyle w:val="TableGrid"/>
        <w:tblW w:w="7885" w:type="dxa"/>
        <w:tblInd w:w="-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2798"/>
        <w:gridCol w:w="1440"/>
      </w:tblGrid>
      <w:tr w:rsidR="003A5732" w:rsidTr="003A5732"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bodie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dentifier</w:t>
            </w:r>
          </w:p>
        </w:tc>
      </w:tr>
      <w:tr w:rsidR="003A5732" w:rsidTr="003A5732"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UNX2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clon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2851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C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cl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18241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-S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ll Signaling 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58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ll Signaling 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17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heb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-271509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apto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-81537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Acti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cl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004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Flag agarose gel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2220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rseradish peroxidase (HRP)-anti-Flag (M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igma-Aldri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1804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H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oche Applied Sc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994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Ub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-8017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K48 Ub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cl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3606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-rabbit IgG (H&amp;L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-2004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-mouse IgG (H&amp;L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-2005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-rabbit IgG (H&amp;L) Alexa Fluor 48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vi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11029</w:t>
            </w:r>
          </w:p>
        </w:tc>
      </w:tr>
      <w:tr w:rsidR="003A5732" w:rsidTr="003A5732"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-rabbit IgG (H&amp;L) Alexa Fluor 594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mmunow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23420</w:t>
            </w:r>
          </w:p>
        </w:tc>
      </w:tr>
    </w:tbl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</w:p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</w:t>
      </w:r>
      <w:r>
        <w:rPr>
          <w:rFonts w:ascii="Times New Roman" w:hAnsi="Times New Roman" w:cs="Times New Roman"/>
          <w:sz w:val="20"/>
          <w:szCs w:val="20"/>
        </w:rPr>
        <w:t>: Primers for qRT-PCR used in this study.</w:t>
      </w:r>
    </w:p>
    <w:tbl>
      <w:tblPr>
        <w:tblW w:w="7743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4536"/>
        <w:gridCol w:w="1559"/>
      </w:tblGrid>
      <w:tr w:rsidR="003A5732" w:rsidTr="003A5732"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3A5732" w:rsidTr="003A5732"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GTCGTCAGACCGAGAAGTGG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erse: TCAAGTTCGAGGAAGCCG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t</w:t>
            </w:r>
          </w:p>
        </w:tc>
      </w:tr>
      <w:tr w:rsidR="003A5732" w:rsidTr="003A5732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GCTTTTCTGTGGCAAGAGGTTC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CTGATGTTTGCTCAAGTGG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</w:tr>
      <w:tr w:rsidR="003A5732" w:rsidTr="003A5732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CGCGTAAACGCCCTTTTGAT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AGTCTTGCAGCACCCGT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</w:tr>
      <w:tr w:rsidR="003A5732" w:rsidTr="003A5732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CGTCTCCATGGTGGATTATGC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TGGCAAAGACCGCCA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</w:tr>
      <w:tr w:rsidR="003A5732" w:rsidTr="003A5732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GACCTGCATATGGAAAGGGTGA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GCGCGTCACA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</w:tr>
      <w:tr w:rsidR="003A5732" w:rsidTr="003A5732"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GGCATTGCTCTCAATGACAA</w:t>
            </w:r>
          </w:p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TGTGAGGGAGATGCTCAG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</w:tr>
    </w:tbl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</w:p>
    <w:p w:rsidR="003A5732" w:rsidRDefault="003A5732" w:rsidP="003A5732">
      <w:pP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</w:pPr>
      <w:r>
        <w:rPr>
          <w:rFonts w:ascii="Times New Roman" w:hAnsi="Times New Roman" w:cs="Times New Roman"/>
          <w:b/>
          <w:bCs/>
          <w:snapToGrid w:val="0"/>
          <w:sz w:val="20"/>
          <w:szCs w:val="20"/>
          <w:lang w:eastAsia="de-DE" w:bidi="en-US"/>
        </w:rPr>
        <w:t>Table S4</w:t>
      </w:r>
      <w:r>
        <w:rPr>
          <w:rFonts w:ascii="Times New Roman" w:hAnsi="Times New Roman" w:cs="Times New Roman"/>
          <w:snapToGrid w:val="0"/>
          <w:sz w:val="20"/>
          <w:szCs w:val="20"/>
          <w:lang w:eastAsia="de-DE" w:bidi="en-US"/>
        </w:rPr>
        <w:t xml:space="preserve"> shows the sequence of all target siRNAs. </w:t>
      </w:r>
    </w:p>
    <w:tbl>
      <w:tblPr>
        <w:tblStyle w:val="1"/>
        <w:tblW w:w="6331" w:type="dxa"/>
        <w:tblInd w:w="-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4253"/>
      </w:tblGrid>
      <w:tr w:rsidR="003A5732" w:rsidTr="003A5732"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color w:val="222222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color w:val="222222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</w:rPr>
              <w:t>Sequences</w:t>
            </w:r>
          </w:p>
        </w:tc>
      </w:tr>
      <w:tr w:rsidR="003A5732" w:rsidTr="003A5732"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>RNF152 siRN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 xml:space="preserve">5′-GCUGGAAUGUCAGAUCUGU-3′ </w:t>
            </w:r>
          </w:p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>3′-GCUUCACUGUGAUAUCCUG-5’</w:t>
            </w:r>
          </w:p>
        </w:tc>
      </w:tr>
      <w:tr w:rsidR="003A5732" w:rsidTr="003A5732"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>USP4 siRN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>5′-GCAAAUGGUGAUAGCACUATT-3′</w:t>
            </w:r>
          </w:p>
          <w:p w:rsidR="003A5732" w:rsidRDefault="003A5732">
            <w:pPr>
              <w:rPr>
                <w:rFonts w:ascii="Times New Roman"/>
                <w:sz w:val="20"/>
                <w:shd w:val="clear" w:color="auto" w:fill="FFFFFF"/>
              </w:rPr>
            </w:pPr>
            <w:r>
              <w:rPr>
                <w:rFonts w:ascii="Times New Roman"/>
                <w:sz w:val="20"/>
                <w:shd w:val="clear" w:color="auto" w:fill="FFFFFF"/>
              </w:rPr>
              <w:t>3′-UAGUGCUAUCACCAUUUGCTT-5’</w:t>
            </w:r>
          </w:p>
        </w:tc>
      </w:tr>
    </w:tbl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</w:p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1333500" cy="1695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732" w:rsidRDefault="003A5732" w:rsidP="003A57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>
        <w:rPr>
          <w:rFonts w:ascii="Times New Roman" w:hAnsi="Times New Roman" w:cs="Times New Roman"/>
          <w:sz w:val="20"/>
          <w:szCs w:val="20"/>
        </w:rPr>
        <w:t>The effects of IL-1β alone on the proteasome system of tendon-derived stem cells (TDSCs). Data are expressed as the means ± SD. * p &lt; 0.05.</w:t>
      </w:r>
    </w:p>
    <w:p w:rsidR="00860013" w:rsidRPr="003A5732" w:rsidRDefault="00860013" w:rsidP="003A5732">
      <w:bookmarkStart w:id="0" w:name="_GoBack"/>
      <w:bookmarkEnd w:id="0"/>
    </w:p>
    <w:sectPr w:rsidR="00860013" w:rsidRPr="003A5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031"/>
    <w:rsid w:val="003A5732"/>
    <w:rsid w:val="00860013"/>
    <w:rsid w:val="00E4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D106E-8611-46D8-BBAA-A0C58962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732"/>
    <w:pPr>
      <w:spacing w:after="0" w:line="260" w:lineRule="atLeast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3A573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autoRedefine/>
    <w:uiPriority w:val="39"/>
    <w:qFormat/>
    <w:rsid w:val="003A5732"/>
    <w:pPr>
      <w:spacing w:after="0" w:line="240" w:lineRule="auto"/>
    </w:pPr>
    <w:rPr>
      <w:rFonts w:ascii="等线" w:eastAsia="等线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4-13T13:21:00Z</dcterms:created>
  <dcterms:modified xsi:type="dcterms:W3CDTF">2024-04-13T13:21:00Z</dcterms:modified>
</cp:coreProperties>
</file>